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E9F85" w14:textId="77777777" w:rsidR="00B5061D" w:rsidRPr="00B5061D" w:rsidRDefault="00B5061D" w:rsidP="00B5061D">
      <w:pPr>
        <w:keepNext/>
        <w:spacing w:before="480" w:after="200" w:line="360" w:lineRule="auto"/>
        <w:outlineLvl w:val="0"/>
        <w:rPr>
          <w:rFonts w:ascii="Cambria" w:eastAsia="Times New Roman" w:hAnsi="Cambria" w:cs="Times New Roman"/>
          <w:b/>
          <w:bCs/>
          <w:caps/>
          <w:sz w:val="24"/>
          <w:szCs w:val="24"/>
          <w:lang w:val="en-US"/>
        </w:rPr>
      </w:pPr>
      <w:r w:rsidRPr="00B5061D">
        <w:rPr>
          <w:rFonts w:ascii="Cambria" w:eastAsia="Times New Roman" w:hAnsi="Cambria" w:cs="Times New Roman"/>
          <w:b/>
          <w:bCs/>
          <w:caps/>
          <w:sz w:val="24"/>
          <w:szCs w:val="24"/>
          <w:lang w:val="en-US"/>
        </w:rPr>
        <w:t>Supplementary Material</w:t>
      </w:r>
    </w:p>
    <w:p w14:paraId="55AAA53B" w14:textId="77777777" w:rsidR="00B5061D" w:rsidRPr="00B5061D" w:rsidRDefault="00B5061D" w:rsidP="00B5061D">
      <w:pPr>
        <w:spacing w:after="200" w:line="360" w:lineRule="auto"/>
        <w:rPr>
          <w:rFonts w:ascii="Cambria" w:eastAsia="Times New Roman" w:hAnsi="Cambria" w:cs="Times New Roman"/>
          <w:bCs/>
          <w:sz w:val="24"/>
          <w:szCs w:val="24"/>
          <w:lang w:val="en-US"/>
        </w:rPr>
      </w:pPr>
      <w:r w:rsidRPr="00B5061D">
        <w:rPr>
          <w:rFonts w:ascii="Cambria" w:eastAsia="Times New Roman" w:hAnsi="Cambria" w:cs="Times New Roman"/>
          <w:bCs/>
          <w:sz w:val="24"/>
          <w:szCs w:val="24"/>
          <w:lang w:val="en-US"/>
        </w:rPr>
        <w:t>Title: COVID-19 vaccine uptake, confidence and hesitancy in rural KwaZulu-Natal, South Africa between April 2021 and April 2022: a continuous cross-sectional surveillance study</w:t>
      </w:r>
    </w:p>
    <w:p w14:paraId="0E91A233" w14:textId="77777777" w:rsidR="00B5061D" w:rsidRPr="00B5061D" w:rsidRDefault="00B5061D" w:rsidP="00B5061D">
      <w:pPr>
        <w:spacing w:after="200" w:line="360" w:lineRule="auto"/>
        <w:rPr>
          <w:rFonts w:ascii="Cambria" w:eastAsia="Times New Roman" w:hAnsi="Cambria" w:cs="Times New Roman"/>
          <w:bCs/>
          <w:sz w:val="24"/>
          <w:szCs w:val="24"/>
          <w:lang w:val="en-US"/>
        </w:rPr>
      </w:pPr>
      <w:r w:rsidRPr="00B5061D">
        <w:rPr>
          <w:rFonts w:ascii="Cambria" w:eastAsia="Times New Roman" w:hAnsi="Cambria" w:cs="Times New Roman"/>
          <w:b/>
          <w:bCs/>
          <w:sz w:val="24"/>
          <w:szCs w:val="24"/>
          <w:lang w:val="en-US"/>
        </w:rPr>
        <w:t>Authors</w:t>
      </w:r>
      <w:r w:rsidRPr="00B5061D">
        <w:rPr>
          <w:rFonts w:ascii="Cambria" w:eastAsia="Times New Roman" w:hAnsi="Cambria" w:cs="Times New Roman"/>
          <w:bCs/>
          <w:sz w:val="24"/>
          <w:szCs w:val="24"/>
          <w:lang w:val="en-US"/>
        </w:rPr>
        <w:t xml:space="preserve">: Rachael Piltch-Loeb, Lusanda Mazibuko, Eva Stanton, </w:t>
      </w:r>
      <w:r w:rsidRPr="00B5061D">
        <w:rPr>
          <w:rFonts w:ascii="Cambria" w:eastAsia="Times New Roman" w:hAnsi="Cambria" w:cs="Calibri"/>
          <w:bCs/>
          <w:color w:val="202124"/>
          <w:sz w:val="24"/>
          <w:szCs w:val="24"/>
          <w:lang w:val="en-US" w:eastAsia="en-GB"/>
        </w:rPr>
        <w:t xml:space="preserve">Thobeka Mngomezulu, Dickman Gareta, Siyabonga Nxumalo, </w:t>
      </w:r>
      <w:r w:rsidRPr="00B5061D">
        <w:rPr>
          <w:rFonts w:ascii="Cambria" w:eastAsia="Times New Roman" w:hAnsi="Cambria" w:cs="Times New Roman"/>
          <w:bCs/>
          <w:sz w:val="24"/>
          <w:szCs w:val="24"/>
          <w:lang w:val="en-US"/>
        </w:rPr>
        <w:t>John D. Kraemer, Kobus Herbst, Mark J. Siedner, Guy Harling</w:t>
      </w:r>
      <w:r w:rsidRPr="00B5061D" w:rsidDel="00AE55C2">
        <w:rPr>
          <w:rFonts w:ascii="Cambria" w:eastAsia="Times New Roman" w:hAnsi="Cambria" w:cs="Times New Roman"/>
          <w:bCs/>
          <w:sz w:val="24"/>
          <w:szCs w:val="24"/>
          <w:vertAlign w:val="superscript"/>
          <w:lang w:val="en-US"/>
        </w:rPr>
        <w:t xml:space="preserve"> </w:t>
      </w:r>
    </w:p>
    <w:p w14:paraId="592A7291" w14:textId="77777777" w:rsidR="00B5061D" w:rsidRPr="00B5061D" w:rsidRDefault="00B5061D" w:rsidP="00B5061D">
      <w:pPr>
        <w:spacing w:after="200" w:line="360" w:lineRule="auto"/>
        <w:rPr>
          <w:rFonts w:ascii="Cambria" w:eastAsia="Times New Roman" w:hAnsi="Cambria" w:cs="Times New Roman"/>
          <w:bCs/>
          <w:sz w:val="24"/>
          <w:szCs w:val="24"/>
          <w:lang w:val="en-US"/>
        </w:rPr>
        <w:sectPr w:rsidR="00B5061D" w:rsidRPr="00B5061D" w:rsidSect="005005E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C7A1272" w14:textId="560E40D6" w:rsidR="00B5061D" w:rsidRPr="00B5061D" w:rsidRDefault="00B5061D" w:rsidP="00B5061D">
      <w:pPr>
        <w:spacing w:after="200" w:line="240" w:lineRule="auto"/>
        <w:rPr>
          <w:rFonts w:ascii="Cambria" w:eastAsia="Times New Roman" w:hAnsi="Cambria" w:cs="Times New Roman"/>
          <w:b/>
          <w:sz w:val="24"/>
          <w:szCs w:val="24"/>
          <w:lang w:val="en-US"/>
        </w:rPr>
      </w:pPr>
      <w:bookmarkStart w:id="0" w:name="_Ref109550645"/>
      <w:r w:rsidRPr="00B5061D">
        <w:rPr>
          <w:rFonts w:ascii="Cambria" w:eastAsia="Times New Roman" w:hAnsi="Cambria" w:cs="Times New Roman"/>
          <w:b/>
          <w:sz w:val="24"/>
          <w:szCs w:val="24"/>
          <w:lang w:val="en-US"/>
        </w:rPr>
        <w:lastRenderedPageBreak/>
        <w:t>Supplementary Table</w:t>
      </w:r>
      <w:bookmarkEnd w:id="0"/>
      <w:r w:rsidR="00EC01B9">
        <w:rPr>
          <w:rFonts w:ascii="Cambria" w:eastAsia="Times New Roman" w:hAnsi="Cambria" w:cs="Times New Roman"/>
          <w:b/>
          <w:sz w:val="24"/>
          <w:szCs w:val="24"/>
          <w:lang w:val="en-US"/>
        </w:rPr>
        <w:t xml:space="preserve"> </w:t>
      </w:r>
      <w:r w:rsidR="005C52D3">
        <w:rPr>
          <w:rFonts w:ascii="Cambria" w:eastAsia="Times New Roman" w:hAnsi="Cambria" w:cs="Times New Roman"/>
          <w:b/>
          <w:sz w:val="24"/>
          <w:szCs w:val="24"/>
          <w:lang w:val="en-US"/>
        </w:rPr>
        <w:t>2</w:t>
      </w:r>
      <w:r w:rsidRPr="00B5061D">
        <w:rPr>
          <w:rFonts w:ascii="Cambria" w:eastAsia="Times New Roman" w:hAnsi="Cambria" w:cs="Times New Roman"/>
          <w:b/>
          <w:sz w:val="24"/>
          <w:szCs w:val="24"/>
          <w:lang w:val="en-US"/>
        </w:rPr>
        <w:t>. Comparison of covariate values for retained (n=10,011) and dropped (n=5698) individuals</w:t>
      </w:r>
    </w:p>
    <w:tbl>
      <w:tblPr>
        <w:tblW w:w="10833" w:type="dxa"/>
        <w:jc w:val="center"/>
        <w:tblLook w:val="04A0" w:firstRow="1" w:lastRow="0" w:firstColumn="1" w:lastColumn="0" w:noHBand="0" w:noVBand="1"/>
      </w:tblPr>
      <w:tblGrid>
        <w:gridCol w:w="4257"/>
        <w:gridCol w:w="1166"/>
        <w:gridCol w:w="1164"/>
        <w:gridCol w:w="273"/>
        <w:gridCol w:w="1539"/>
        <w:gridCol w:w="1539"/>
        <w:gridCol w:w="895"/>
      </w:tblGrid>
      <w:tr w:rsidR="00B5061D" w:rsidRPr="00B5061D" w14:paraId="4643DB53" w14:textId="77777777" w:rsidTr="003656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7D3A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ADD6F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N 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DAA1F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N dropp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4139C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14C0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Dropp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DA2F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Retain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0FCED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p-value</w:t>
            </w:r>
          </w:p>
        </w:tc>
      </w:tr>
      <w:tr w:rsidR="00B5061D" w:rsidRPr="00B5061D" w14:paraId="3016C3AD" w14:textId="77777777" w:rsidTr="003656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E714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C1A1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35B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56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CEA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D170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65.8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82A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63.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95F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B5061D" w:rsidRPr="00B5061D" w14:paraId="3D3ADB10" w14:textId="77777777" w:rsidTr="003656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9E5C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Age group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1197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A052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5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481BC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1D79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8DB4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2073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B5061D" w:rsidRPr="00B5061D" w14:paraId="137E397D" w14:textId="77777777" w:rsidTr="003656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BCBF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 xml:space="preserve">  18-3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FAD40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63D20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3DC68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B24D9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40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172F9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46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481A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B5061D" w:rsidRPr="00B5061D" w14:paraId="59D83E63" w14:textId="77777777" w:rsidTr="003656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19C5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 xml:space="preserve">  35-4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97E99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A79F0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4DB89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6C719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24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0E9F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23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D7BE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B5061D" w:rsidRPr="00B5061D" w14:paraId="18C5D9EE" w14:textId="77777777" w:rsidTr="003656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4F81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 xml:space="preserve">  50-5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CE52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FC21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6AE2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4AD7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13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EB1A0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10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11E5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B5061D" w:rsidRPr="00B5061D" w14:paraId="7344638C" w14:textId="77777777" w:rsidTr="003656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4FA2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 xml:space="preserve">  60+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9E15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6278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697D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B14DB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22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BC691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19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D543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B5061D" w:rsidRPr="00B5061D" w14:paraId="6C3A91A1" w14:textId="77777777" w:rsidTr="003656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DA16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COVID-19 information source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A4AF1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4,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9EE4B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1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79EEB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877E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C031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0BD4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</w:tr>
      <w:tr w:rsidR="00B5061D" w:rsidRPr="00B5061D" w14:paraId="77E317EA" w14:textId="77777777" w:rsidTr="003656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ADD9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 xml:space="preserve">  Traditiona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7281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9AE0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735AB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287C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98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FF95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97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E72B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 xml:space="preserve"> 0.30</w:t>
            </w:r>
          </w:p>
        </w:tc>
      </w:tr>
      <w:tr w:rsidR="00B5061D" w:rsidRPr="00B5061D" w14:paraId="196CE716" w14:textId="77777777" w:rsidTr="003656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5282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 xml:space="preserve">  Personal network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F31A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080C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9131B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ED13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 xml:space="preserve"> 4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D261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 xml:space="preserve"> 5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B049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 xml:space="preserve"> 0.61</w:t>
            </w:r>
          </w:p>
        </w:tc>
      </w:tr>
      <w:tr w:rsidR="00B5061D" w:rsidRPr="00B5061D" w14:paraId="28B81BF5" w14:textId="77777777" w:rsidTr="003656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E7A0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 xml:space="preserve">  Healthcar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7942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C853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0BF3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5270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15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632C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15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6A580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 xml:space="preserve"> 0.91</w:t>
            </w:r>
          </w:p>
        </w:tc>
      </w:tr>
      <w:tr w:rsidR="00B5061D" w:rsidRPr="00B5061D" w14:paraId="3F155FA9" w14:textId="77777777" w:rsidTr="003656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549B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 xml:space="preserve">  Community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B868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539D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9DC6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944B1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 xml:space="preserve"> 3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D1C01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 xml:space="preserve"> 3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84D2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 xml:space="preserve"> 0.36</w:t>
            </w:r>
          </w:p>
        </w:tc>
      </w:tr>
      <w:tr w:rsidR="00B5061D" w:rsidRPr="00B5061D" w14:paraId="48D38A89" w14:textId="77777777" w:rsidTr="003656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A599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Mistrust in government (raw score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4A8D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DF3C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5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F0C6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C0B88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6 (3-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3561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6 (3-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BA48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 xml:space="preserve"> 0.018</w:t>
            </w:r>
          </w:p>
        </w:tc>
      </w:tr>
      <w:tr w:rsidR="00B5061D" w:rsidRPr="00B5061D" w14:paraId="022CFE2D" w14:textId="77777777" w:rsidTr="003656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8C4C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Highest educational attainment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13A58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1,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809D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4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DC4E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7EFA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14DF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9632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</w:tr>
      <w:tr w:rsidR="00B5061D" w:rsidRPr="00B5061D" w14:paraId="2A5157E9" w14:textId="77777777" w:rsidTr="003656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AA44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 xml:space="preserve">  Non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3A2BC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6E15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F6E5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7FD9B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10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8F788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 xml:space="preserve"> 9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CD62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B5061D" w:rsidRPr="00B5061D" w14:paraId="22F31E0A" w14:textId="77777777" w:rsidTr="003656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5E23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 xml:space="preserve">  Primary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62C0C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49F3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C555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4024B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15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8B67B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12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D989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B5061D" w:rsidRPr="00B5061D" w14:paraId="31111467" w14:textId="77777777" w:rsidTr="003656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28FE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 xml:space="preserve">  Some secondary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57D6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9A0A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6042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96CC9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43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F2C18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46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B5CBB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B5061D" w:rsidRPr="00B5061D" w14:paraId="5E980F0E" w14:textId="77777777" w:rsidTr="003656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7C2C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 xml:space="preserve">  Completed secondary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08C2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CE0C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7DF6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2333C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23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43CEB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24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1DF1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B5061D" w:rsidRPr="00B5061D" w14:paraId="0E685FEE" w14:textId="77777777" w:rsidTr="003656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718B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 xml:space="preserve">  Any tertiary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E92B9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FAA0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9F0A9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2466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 xml:space="preserve"> 6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2DFE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 xml:space="preserve"> 6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4E45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B5061D" w:rsidRPr="00B5061D" w14:paraId="48C42F75" w14:textId="77777777" w:rsidTr="003656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F923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Urbanicity of household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69F1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1F3F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5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A51C9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03EE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9BDD8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4DB7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</w:tr>
      <w:tr w:rsidR="00B5061D" w:rsidRPr="00B5061D" w14:paraId="679D3CED" w14:textId="77777777" w:rsidTr="003656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836E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 xml:space="preserve">  Peri-Urban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7EA5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56A6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02C70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5ACE9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25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759F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25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2FAD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 xml:space="preserve"> 0.011</w:t>
            </w:r>
          </w:p>
        </w:tc>
      </w:tr>
      <w:tr w:rsidR="00B5061D" w:rsidRPr="00B5061D" w14:paraId="3CF07443" w14:textId="77777777" w:rsidTr="003656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4CDB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 xml:space="preserve">  Rura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C319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76B5C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E8BC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5259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67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FD298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67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EE8A9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B5061D" w:rsidRPr="00B5061D" w14:paraId="6D5373DC" w14:textId="77777777" w:rsidTr="003656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F226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 xml:space="preserve">  Urban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E8468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A532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438E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727C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 xml:space="preserve"> 7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D7918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 xml:space="preserve"> 6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B875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B5061D" w:rsidRPr="00B5061D" w14:paraId="491DC9F4" w14:textId="77777777" w:rsidTr="003656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B0BD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Change in economic stability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9193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4,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8B1D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1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C3A2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1012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70EF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5D79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</w:tr>
      <w:tr w:rsidR="00B5061D" w:rsidRPr="00B5061D" w14:paraId="28E6651B" w14:textId="77777777" w:rsidTr="003656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624C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 xml:space="preserve">  Much better off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CAA1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716B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E5D5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EBE2C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 xml:space="preserve"> 0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27E5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 xml:space="preserve"> 0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5C01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 xml:space="preserve"> 0.90</w:t>
            </w:r>
          </w:p>
        </w:tc>
      </w:tr>
      <w:tr w:rsidR="00B5061D" w:rsidRPr="00B5061D" w14:paraId="2467CDD0" w14:textId="77777777" w:rsidTr="003656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8C3C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 xml:space="preserve">  A little better off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DA1F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AE468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950A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8316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 xml:space="preserve"> 3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BCCE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 xml:space="preserve"> 4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0924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B5061D" w:rsidRPr="00B5061D" w14:paraId="479896B1" w14:textId="77777777" w:rsidTr="003656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6441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 xml:space="preserve">  About the sam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5D43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B7AE8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6D4D9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0560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79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0680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79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31A6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B5061D" w:rsidRPr="00B5061D" w14:paraId="79F42B97" w14:textId="77777777" w:rsidTr="003656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E3C2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 xml:space="preserve">  A little worse off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3730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190F1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2318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23EC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 xml:space="preserve"> 7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EA65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 xml:space="preserve"> 7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F4558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B5061D" w:rsidRPr="00B5061D" w14:paraId="1192C867" w14:textId="77777777" w:rsidTr="003656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2BFB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 xml:space="preserve">  Much worse off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8F3DB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FF0D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6A771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27D4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 xml:space="preserve"> 8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C135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 xml:space="preserve"> 8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E9339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B5061D" w:rsidRPr="00B5061D" w14:paraId="0F8C13D6" w14:textId="77777777" w:rsidTr="003656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D0F6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Change in community wellbeing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35A6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4,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F6CD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1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E7A7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E3B8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F226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8B531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</w:tr>
      <w:tr w:rsidR="00B5061D" w:rsidRPr="00B5061D" w14:paraId="46517717" w14:textId="77777777" w:rsidTr="003656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B61D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 xml:space="preserve">  Got better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420F1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0B669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2B389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E5CF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 xml:space="preserve"> 1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26E6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 xml:space="preserve"> 1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1BE61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 xml:space="preserve"> 0.50</w:t>
            </w:r>
          </w:p>
        </w:tc>
      </w:tr>
      <w:tr w:rsidR="00B5061D" w:rsidRPr="00B5061D" w14:paraId="1E576D91" w14:textId="77777777" w:rsidTr="003656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7DC1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 xml:space="preserve">  Stayed the sam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F2B21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67EE8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F761B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2ABE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79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951F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78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A98D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B5061D" w:rsidRPr="00B5061D" w14:paraId="382B1AC5" w14:textId="77777777" w:rsidTr="003656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2341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 xml:space="preserve">  Got wors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C2458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B127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1536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951E9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18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83A0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19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6E4F9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B5061D" w:rsidRPr="00B5061D" w14:paraId="4DF5ED65" w14:textId="77777777" w:rsidTr="003656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CA23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Has household member aged 60+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D8100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AA02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5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E2EF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C81D1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54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CD85C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52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52C6B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 xml:space="preserve"> 0.004</w:t>
            </w:r>
          </w:p>
        </w:tc>
      </w:tr>
      <w:tr w:rsidR="00B5061D" w:rsidRPr="00B5061D" w14:paraId="6A7033DD" w14:textId="77777777" w:rsidTr="003656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2483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COVID stereotype stigma scor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2BA3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4,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E96E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1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14F8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5B07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6 (6-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F6958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6 (6-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943E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 xml:space="preserve"> 0.94</w:t>
            </w:r>
          </w:p>
        </w:tc>
      </w:tr>
      <w:tr w:rsidR="00B5061D" w:rsidRPr="00B5061D" w14:paraId="0677A392" w14:textId="77777777" w:rsidTr="003656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91DB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COVID anticipated stigma scor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25FF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4,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865A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1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109E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64A1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5 (3-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47C50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5 (3-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1F8E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 xml:space="preserve"> 0.97</w:t>
            </w:r>
          </w:p>
        </w:tc>
      </w:tr>
      <w:tr w:rsidR="00B5061D" w:rsidRPr="00B5061D" w14:paraId="3E638521" w14:textId="77777777" w:rsidTr="003656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DB1A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Future COVID infection concern leve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43DB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0D4C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5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F7F5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58E3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DAAD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F282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</w:tr>
      <w:tr w:rsidR="00B5061D" w:rsidRPr="00B5061D" w14:paraId="68BAE398" w14:textId="77777777" w:rsidTr="003656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2898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 xml:space="preserve">  Not at al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D0E6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DA42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F9B9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038B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21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C5D9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20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EF14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 xml:space="preserve"> 0.001</w:t>
            </w:r>
          </w:p>
        </w:tc>
      </w:tr>
      <w:tr w:rsidR="00B5061D" w:rsidRPr="00B5061D" w14:paraId="6E06D17B" w14:textId="77777777" w:rsidTr="003656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1E0D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 xml:space="preserve">  Slightly concerned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FBEC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69AE9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17C1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497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39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62769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39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29E1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B5061D" w:rsidRPr="00B5061D" w14:paraId="40AC6913" w14:textId="77777777" w:rsidTr="003656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5DB0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 xml:space="preserve">  Moderately concerned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9E21B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4165B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A4DF0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CE8D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17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CAB11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18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B586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B5061D" w:rsidRPr="00B5061D" w14:paraId="7F6868C2" w14:textId="77777777" w:rsidTr="003656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D412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 xml:space="preserve">  Very concerned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F8C09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BF26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F8861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FA9BC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22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F697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20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EB23B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B5061D" w:rsidRPr="00B5061D" w14:paraId="75C1FE1A" w14:textId="77777777" w:rsidTr="003656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C6D2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Knows someone who has had COVID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3594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5D83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5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43F3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9481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 xml:space="preserve"> 5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07068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 xml:space="preserve"> 5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5008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 xml:space="preserve"> 0.002</w:t>
            </w:r>
          </w:p>
        </w:tc>
      </w:tr>
      <w:tr w:rsidR="00B5061D" w:rsidRPr="00B5061D" w14:paraId="67233453" w14:textId="77777777" w:rsidTr="003656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1B17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Any other household members vaccinated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20DB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4B61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5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B5CD1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46F1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30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6321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35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CCF2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B5061D" w:rsidRPr="00B5061D" w14:paraId="5A8D57B1" w14:textId="77777777" w:rsidTr="003656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406C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PHQ-4 categorie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35B21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BF068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5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2A38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7E1B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AC60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BDC40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</w:tr>
      <w:tr w:rsidR="00B5061D" w:rsidRPr="00B5061D" w14:paraId="3BC2596D" w14:textId="77777777" w:rsidTr="003656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1656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 xml:space="preserve">  Norma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7D6C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8768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7DCC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D9FE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65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D149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63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B1E34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B5061D" w:rsidRPr="00B5061D" w14:paraId="69AE250E" w14:textId="77777777" w:rsidTr="003656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8EB4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 xml:space="preserve">  Mild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85CA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6E3D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F3D91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9BFB0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19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B9EE0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17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ACC58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B5061D" w:rsidRPr="00B5061D" w14:paraId="16CD39A2" w14:textId="77777777" w:rsidTr="003656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892A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 xml:space="preserve">  Moderat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AEC7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F8E9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F0C01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C5C9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12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867E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15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7672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B5061D" w:rsidRPr="00B5061D" w14:paraId="7567538B" w14:textId="77777777" w:rsidTr="003656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B5FF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 xml:space="preserve">  Sever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ACFA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E0A18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62A49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11E31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 xml:space="preserve"> 3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0186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 xml:space="preserve"> 3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47EF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B5061D" w:rsidRPr="00B5061D" w14:paraId="17E4F3AE" w14:textId="77777777" w:rsidTr="003656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F3D5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Past 7-day KZN case count per 1000 population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3016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AA4A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5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AEC9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31B9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0.17 (0.08-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58B2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0.15 (0.06-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82C3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&lt;0.001</w:t>
            </w:r>
          </w:p>
        </w:tc>
      </w:tr>
      <w:tr w:rsidR="00B5061D" w:rsidRPr="00B5061D" w14:paraId="5249AE12" w14:textId="77777777" w:rsidTr="003656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0897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COVID vaccine willingnes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7736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31B7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5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2B240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D164B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D1B4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D53E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</w:tr>
      <w:tr w:rsidR="00B5061D" w:rsidRPr="00B5061D" w14:paraId="4DE7342F" w14:textId="77777777" w:rsidTr="003656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D5DB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 xml:space="preserve">  Already vaccinated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4334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053C2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A03F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6969B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 xml:space="preserve"> 4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CB8E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 xml:space="preserve"> 5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DAA9E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B5061D" w:rsidRPr="00B5061D" w14:paraId="2FAFF5C5" w14:textId="77777777" w:rsidTr="003656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BF2C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 xml:space="preserve">  Definitely would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7DB7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C48D1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23DD1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A1DC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24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4D3C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22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E4168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B5061D" w:rsidRPr="00B5061D" w14:paraId="14021429" w14:textId="77777777" w:rsidTr="003656E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48E2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 xml:space="preserve">  Probably would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CB00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B24D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1FDF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8B1BC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32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784A9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32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941E6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B5061D" w:rsidRPr="00B5061D" w14:paraId="027800FA" w14:textId="77777777" w:rsidTr="003656EB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2942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 xml:space="preserve">  Probably would not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57A3F0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391BA8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E6E45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D264BA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26.3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6EF0D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US"/>
              </w:rPr>
              <w:t>29.6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1B1817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B5061D" w:rsidRPr="00B5061D" w14:paraId="7D7C1AB5" w14:textId="77777777" w:rsidTr="003656EB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A2965" w14:textId="77777777" w:rsidR="00B5061D" w:rsidRPr="00B5061D" w:rsidRDefault="00B5061D" w:rsidP="00B5061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 xml:space="preserve">  Definitely would no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A2F8D5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30FEDC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AE24F3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CC4EBF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7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F5F8B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  <w:r w:rsidRPr="00B5061D"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  <w:t>6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542E2D" w14:textId="77777777" w:rsidR="00B5061D" w:rsidRPr="00B5061D" w:rsidRDefault="00B5061D" w:rsidP="00B5061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6"/>
                <w:szCs w:val="16"/>
                <w:lang w:eastAsia="en-GB"/>
              </w:rPr>
            </w:pPr>
          </w:p>
        </w:tc>
      </w:tr>
    </w:tbl>
    <w:p w14:paraId="301A8787" w14:textId="77777777" w:rsidR="00B5061D" w:rsidRDefault="00B5061D" w:rsidP="00B5061D">
      <w:pPr>
        <w:spacing w:after="200" w:line="360" w:lineRule="auto"/>
        <w:rPr>
          <w:rFonts w:ascii="Cambria" w:eastAsia="Times New Roman" w:hAnsi="Cambria" w:cs="Times New Roman"/>
          <w:bCs/>
          <w:sz w:val="24"/>
          <w:szCs w:val="24"/>
          <w:lang w:val="en-US"/>
        </w:rPr>
      </w:pPr>
    </w:p>
    <w:sectPr w:rsidR="00B5061D" w:rsidSect="00BD62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C6614"/>
    <w:multiLevelType w:val="hybridMultilevel"/>
    <w:tmpl w:val="34EA5FF6"/>
    <w:lvl w:ilvl="0" w:tplc="CF5A309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  <w:color w:val="000000" w:themeColor="text1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9D178D"/>
    <w:multiLevelType w:val="multilevel"/>
    <w:tmpl w:val="914A555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A452743"/>
    <w:multiLevelType w:val="hybridMultilevel"/>
    <w:tmpl w:val="E48EB0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E00CE7"/>
    <w:multiLevelType w:val="hybridMultilevel"/>
    <w:tmpl w:val="34085E6E"/>
    <w:lvl w:ilvl="0" w:tplc="842024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B97C7A"/>
    <w:multiLevelType w:val="hybridMultilevel"/>
    <w:tmpl w:val="491055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033C14"/>
    <w:multiLevelType w:val="hybridMultilevel"/>
    <w:tmpl w:val="625856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B535DB"/>
    <w:multiLevelType w:val="hybridMultilevel"/>
    <w:tmpl w:val="DEA04E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4614DD"/>
    <w:multiLevelType w:val="hybridMultilevel"/>
    <w:tmpl w:val="CB228BB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3D098C"/>
    <w:multiLevelType w:val="hybridMultilevel"/>
    <w:tmpl w:val="BE72D6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CE66CE"/>
    <w:multiLevelType w:val="hybridMultilevel"/>
    <w:tmpl w:val="7CF8A4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F226C08"/>
    <w:multiLevelType w:val="hybridMultilevel"/>
    <w:tmpl w:val="16146B38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3A2580"/>
    <w:multiLevelType w:val="hybridMultilevel"/>
    <w:tmpl w:val="16146B38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578407F"/>
    <w:multiLevelType w:val="hybridMultilevel"/>
    <w:tmpl w:val="CB74CADC"/>
    <w:lvl w:ilvl="0" w:tplc="A992D012">
      <w:start w:val="35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EF2FA3"/>
    <w:multiLevelType w:val="hybridMultilevel"/>
    <w:tmpl w:val="3FA0658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AB5E88"/>
    <w:multiLevelType w:val="hybridMultilevel"/>
    <w:tmpl w:val="DB9A21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9207510"/>
    <w:multiLevelType w:val="hybridMultilevel"/>
    <w:tmpl w:val="1A5ED2A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1D45013"/>
    <w:multiLevelType w:val="hybridMultilevel"/>
    <w:tmpl w:val="76F28944"/>
    <w:lvl w:ilvl="0" w:tplc="D04EF98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4167349"/>
    <w:multiLevelType w:val="hybridMultilevel"/>
    <w:tmpl w:val="40AEA094"/>
    <w:lvl w:ilvl="0" w:tplc="D04EF98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5703BE3"/>
    <w:multiLevelType w:val="hybridMultilevel"/>
    <w:tmpl w:val="B23422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5A37864"/>
    <w:multiLevelType w:val="hybridMultilevel"/>
    <w:tmpl w:val="16146B3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9052028"/>
    <w:multiLevelType w:val="hybridMultilevel"/>
    <w:tmpl w:val="E77898D6"/>
    <w:lvl w:ilvl="0" w:tplc="837CACFC">
      <w:start w:val="1"/>
      <w:numFmt w:val="bullet"/>
      <w:lvlText w:val="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C7E7BA7"/>
    <w:multiLevelType w:val="hybridMultilevel"/>
    <w:tmpl w:val="1DAA5E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704276B"/>
    <w:multiLevelType w:val="hybridMultilevel"/>
    <w:tmpl w:val="CA3260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9C125C6"/>
    <w:multiLevelType w:val="hybridMultilevel"/>
    <w:tmpl w:val="478423FA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A211270"/>
    <w:multiLevelType w:val="hybridMultilevel"/>
    <w:tmpl w:val="16146B3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D08768E"/>
    <w:multiLevelType w:val="hybridMultilevel"/>
    <w:tmpl w:val="07FCD31E"/>
    <w:lvl w:ilvl="0" w:tplc="EB70D77A">
      <w:start w:val="18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D7E1111"/>
    <w:multiLevelType w:val="hybridMultilevel"/>
    <w:tmpl w:val="2168FF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5967215">
    <w:abstractNumId w:val="6"/>
  </w:num>
  <w:num w:numId="2" w16cid:durableId="1808930176">
    <w:abstractNumId w:val="14"/>
  </w:num>
  <w:num w:numId="3" w16cid:durableId="2111193937">
    <w:abstractNumId w:val="26"/>
  </w:num>
  <w:num w:numId="4" w16cid:durableId="1213466531">
    <w:abstractNumId w:val="12"/>
  </w:num>
  <w:num w:numId="5" w16cid:durableId="988048793">
    <w:abstractNumId w:val="25"/>
  </w:num>
  <w:num w:numId="6" w16cid:durableId="1458185669">
    <w:abstractNumId w:val="15"/>
  </w:num>
  <w:num w:numId="7" w16cid:durableId="521168909">
    <w:abstractNumId w:val="5"/>
  </w:num>
  <w:num w:numId="8" w16cid:durableId="85611987">
    <w:abstractNumId w:val="18"/>
  </w:num>
  <w:num w:numId="9" w16cid:durableId="1177620718">
    <w:abstractNumId w:val="21"/>
  </w:num>
  <w:num w:numId="10" w16cid:durableId="726996683">
    <w:abstractNumId w:val="4"/>
  </w:num>
  <w:num w:numId="11" w16cid:durableId="816922408">
    <w:abstractNumId w:val="9"/>
  </w:num>
  <w:num w:numId="12" w16cid:durableId="372312909">
    <w:abstractNumId w:val="13"/>
  </w:num>
  <w:num w:numId="13" w16cid:durableId="1037195428">
    <w:abstractNumId w:val="2"/>
  </w:num>
  <w:num w:numId="14" w16cid:durableId="1607881816">
    <w:abstractNumId w:val="22"/>
  </w:num>
  <w:num w:numId="15" w16cid:durableId="2060585946">
    <w:abstractNumId w:val="23"/>
  </w:num>
  <w:num w:numId="16" w16cid:durableId="1431781672">
    <w:abstractNumId w:val="20"/>
  </w:num>
  <w:num w:numId="17" w16cid:durableId="1292318790">
    <w:abstractNumId w:val="7"/>
  </w:num>
  <w:num w:numId="18" w16cid:durableId="47463856">
    <w:abstractNumId w:val="24"/>
  </w:num>
  <w:num w:numId="19" w16cid:durableId="1414738969">
    <w:abstractNumId w:val="19"/>
  </w:num>
  <w:num w:numId="20" w16cid:durableId="1413577971">
    <w:abstractNumId w:val="0"/>
  </w:num>
  <w:num w:numId="21" w16cid:durableId="1399982291">
    <w:abstractNumId w:val="16"/>
  </w:num>
  <w:num w:numId="22" w16cid:durableId="1093744371">
    <w:abstractNumId w:val="17"/>
  </w:num>
  <w:num w:numId="23" w16cid:durableId="1062829863">
    <w:abstractNumId w:val="11"/>
  </w:num>
  <w:num w:numId="24" w16cid:durableId="1015767192">
    <w:abstractNumId w:val="10"/>
  </w:num>
  <w:num w:numId="25" w16cid:durableId="1646932900">
    <w:abstractNumId w:val="8"/>
  </w:num>
  <w:num w:numId="26" w16cid:durableId="1335111978">
    <w:abstractNumId w:val="1"/>
  </w:num>
  <w:num w:numId="27" w16cid:durableId="169785144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61D"/>
    <w:rsid w:val="003212C2"/>
    <w:rsid w:val="00481075"/>
    <w:rsid w:val="005005ED"/>
    <w:rsid w:val="005C52D3"/>
    <w:rsid w:val="00724C22"/>
    <w:rsid w:val="00727536"/>
    <w:rsid w:val="00B5061D"/>
    <w:rsid w:val="00D40FEF"/>
    <w:rsid w:val="00D7475E"/>
    <w:rsid w:val="00E645A8"/>
    <w:rsid w:val="00EC01B9"/>
    <w:rsid w:val="00F41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FBAC8"/>
  <w15:chartTrackingRefBased/>
  <w15:docId w15:val="{5FD74FCD-A1CF-4704-AFAD-E8E467082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061D"/>
    <w:pPr>
      <w:keepNext/>
      <w:spacing w:before="480" w:after="200" w:line="360" w:lineRule="auto"/>
      <w:outlineLvl w:val="0"/>
    </w:pPr>
    <w:rPr>
      <w:rFonts w:ascii="Cambria" w:eastAsia="Times New Roman" w:hAnsi="Cambria"/>
      <w:b/>
      <w:bCs/>
      <w:caps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061D"/>
    <w:pPr>
      <w:keepNext/>
      <w:spacing w:after="200" w:line="360" w:lineRule="auto"/>
      <w:outlineLvl w:val="1"/>
    </w:pPr>
    <w:rPr>
      <w:rFonts w:ascii="Cambria" w:eastAsia="Times New Roman" w:hAnsi="Cambria"/>
      <w:b/>
      <w:bCs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061D"/>
    <w:pPr>
      <w:keepNext/>
      <w:keepLines/>
      <w:spacing w:before="40" w:after="0"/>
      <w:outlineLvl w:val="2"/>
    </w:pPr>
    <w:rPr>
      <w:rFonts w:ascii="Cambria" w:eastAsia="Times New Roman" w:hAnsi="Cambria" w:cs="Calibri"/>
      <w:b/>
      <w:i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061D"/>
    <w:rPr>
      <w:rFonts w:ascii="Cambria" w:eastAsia="Times New Roman" w:hAnsi="Cambria"/>
      <w:b/>
      <w:bCs/>
      <w:caps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5061D"/>
    <w:rPr>
      <w:rFonts w:ascii="Cambria" w:eastAsia="Times New Roman" w:hAnsi="Cambria"/>
      <w:b/>
      <w:bCs/>
      <w:sz w:val="24"/>
      <w:szCs w:val="24"/>
      <w:lang w:val="en-US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B5061D"/>
    <w:pPr>
      <w:keepNext/>
      <w:spacing w:after="200" w:line="360" w:lineRule="auto"/>
      <w:outlineLvl w:val="2"/>
    </w:pPr>
    <w:rPr>
      <w:rFonts w:ascii="Cambria" w:eastAsia="Times New Roman" w:hAnsi="Cambria" w:cs="Calibri"/>
      <w:b/>
      <w:i/>
      <w:iCs/>
      <w:sz w:val="24"/>
      <w:szCs w:val="24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B5061D"/>
  </w:style>
  <w:style w:type="character" w:styleId="Hyperlink">
    <w:name w:val="Hyperlink"/>
    <w:uiPriority w:val="99"/>
    <w:rsid w:val="00B5061D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B5061D"/>
    <w:pPr>
      <w:spacing w:after="200" w:line="360" w:lineRule="auto"/>
      <w:ind w:left="720"/>
    </w:pPr>
    <w:rPr>
      <w:rFonts w:ascii="Cambria" w:eastAsia="Times New Roman" w:hAnsi="Cambria" w:cs="Calibri"/>
      <w:bCs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061D"/>
    <w:pPr>
      <w:spacing w:after="0" w:line="240" w:lineRule="auto"/>
    </w:pPr>
    <w:rPr>
      <w:rFonts w:ascii="Tahoma" w:eastAsia="Times New Roman" w:hAnsi="Tahoma" w:cs="Tahoma"/>
      <w:bCs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61D"/>
    <w:rPr>
      <w:rFonts w:ascii="Tahoma" w:eastAsia="Times New Roman" w:hAnsi="Tahoma" w:cs="Tahoma"/>
      <w:bCs/>
      <w:sz w:val="16"/>
      <w:szCs w:val="16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B5061D"/>
    <w:pPr>
      <w:spacing w:after="200" w:line="240" w:lineRule="auto"/>
    </w:pPr>
    <w:rPr>
      <w:rFonts w:ascii="Cambria" w:eastAsia="Times New Roman" w:hAnsi="Cambria"/>
      <w:b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506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061D"/>
    <w:pPr>
      <w:spacing w:after="200" w:line="240" w:lineRule="auto"/>
    </w:pPr>
    <w:rPr>
      <w:rFonts w:ascii="Cambria" w:eastAsia="Times New Roman" w:hAnsi="Cambria"/>
      <w:bCs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061D"/>
    <w:rPr>
      <w:rFonts w:ascii="Cambria" w:eastAsia="Times New Roman" w:hAnsi="Cambria"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061D"/>
    <w:rPr>
      <w:b/>
      <w:bCs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061D"/>
    <w:rPr>
      <w:rFonts w:ascii="Cambria" w:eastAsia="Times New Roman" w:hAnsi="Cambria"/>
      <w:b/>
      <w:bCs w:val="0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B5061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B5061D"/>
  </w:style>
  <w:style w:type="character" w:styleId="Emphasis">
    <w:name w:val="Emphasis"/>
    <w:basedOn w:val="DefaultParagraphFont"/>
    <w:uiPriority w:val="20"/>
    <w:qFormat/>
    <w:rsid w:val="00B5061D"/>
    <w:rPr>
      <w:i/>
      <w:iCs/>
    </w:rPr>
  </w:style>
  <w:style w:type="paragraph" w:customStyle="1" w:styleId="Revision1">
    <w:name w:val="Revision1"/>
    <w:next w:val="Revision"/>
    <w:hidden/>
    <w:uiPriority w:val="99"/>
    <w:semiHidden/>
    <w:rsid w:val="00B5061D"/>
    <w:pPr>
      <w:spacing w:after="0" w:line="240" w:lineRule="auto"/>
    </w:pPr>
    <w:rPr>
      <w:rFonts w:ascii="Cambria" w:eastAsia="Times New Roman" w:hAnsi="Cambr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5061D"/>
    <w:pPr>
      <w:tabs>
        <w:tab w:val="center" w:pos="4680"/>
        <w:tab w:val="right" w:pos="9360"/>
      </w:tabs>
      <w:spacing w:after="0" w:line="240" w:lineRule="auto"/>
    </w:pPr>
    <w:rPr>
      <w:rFonts w:ascii="Cambria" w:eastAsia="Times New Roman" w:hAnsi="Cambria"/>
      <w:bCs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B5061D"/>
    <w:rPr>
      <w:rFonts w:ascii="Cambria" w:eastAsia="Times New Roman" w:hAnsi="Cambria"/>
      <w:bCs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5061D"/>
    <w:pPr>
      <w:tabs>
        <w:tab w:val="center" w:pos="4680"/>
        <w:tab w:val="right" w:pos="9360"/>
      </w:tabs>
      <w:spacing w:after="0" w:line="240" w:lineRule="auto"/>
    </w:pPr>
    <w:rPr>
      <w:rFonts w:ascii="Cambria" w:eastAsia="Times New Roman" w:hAnsi="Cambria"/>
      <w:bCs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5061D"/>
    <w:rPr>
      <w:rFonts w:ascii="Cambria" w:eastAsia="Times New Roman" w:hAnsi="Cambria"/>
      <w:bCs/>
      <w:sz w:val="24"/>
      <w:szCs w:val="24"/>
      <w:lang w:val="en-US"/>
    </w:rPr>
  </w:style>
  <w:style w:type="paragraph" w:customStyle="1" w:styleId="NoSpacing1">
    <w:name w:val="No Spacing1"/>
    <w:next w:val="NoSpacing"/>
    <w:uiPriority w:val="1"/>
    <w:qFormat/>
    <w:rsid w:val="00B5061D"/>
    <w:pPr>
      <w:spacing w:after="0" w:line="240" w:lineRule="auto"/>
    </w:pPr>
    <w:rPr>
      <w:rFonts w:ascii="Cambria" w:eastAsia="Times New Roman" w:hAnsi="Cambria"/>
      <w:sz w:val="24"/>
      <w:szCs w:val="24"/>
    </w:rPr>
  </w:style>
  <w:style w:type="character" w:customStyle="1" w:styleId="fontstyle01">
    <w:name w:val="fontstyle01"/>
    <w:basedOn w:val="DefaultParagraphFont"/>
    <w:rsid w:val="00B5061D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B5061D"/>
    <w:rPr>
      <w:color w:val="605E5C"/>
      <w:shd w:val="clear" w:color="auto" w:fill="E1DFDD"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B5061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B5061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5061D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rsid w:val="00B5061D"/>
    <w:rPr>
      <w:rFonts w:ascii="Cambria" w:eastAsia="Times New Roman" w:hAnsi="Cambria" w:cs="Calibri"/>
      <w:b/>
      <w:i/>
      <w:iCs/>
      <w:sz w:val="24"/>
      <w:szCs w:val="24"/>
    </w:rPr>
  </w:style>
  <w:style w:type="character" w:customStyle="1" w:styleId="authors">
    <w:name w:val="authors"/>
    <w:basedOn w:val="DefaultParagraphFont"/>
    <w:rsid w:val="00B5061D"/>
  </w:style>
  <w:style w:type="character" w:customStyle="1" w:styleId="Date1">
    <w:name w:val="Date1"/>
    <w:basedOn w:val="DefaultParagraphFont"/>
    <w:rsid w:val="00B5061D"/>
  </w:style>
  <w:style w:type="character" w:customStyle="1" w:styleId="arttitle">
    <w:name w:val="art_title"/>
    <w:basedOn w:val="DefaultParagraphFont"/>
    <w:rsid w:val="00B5061D"/>
  </w:style>
  <w:style w:type="character" w:customStyle="1" w:styleId="serialtitle">
    <w:name w:val="serial_title"/>
    <w:basedOn w:val="DefaultParagraphFont"/>
    <w:rsid w:val="00B5061D"/>
  </w:style>
  <w:style w:type="character" w:customStyle="1" w:styleId="volumeissue">
    <w:name w:val="volume_issue"/>
    <w:basedOn w:val="DefaultParagraphFont"/>
    <w:rsid w:val="00B5061D"/>
  </w:style>
  <w:style w:type="character" w:customStyle="1" w:styleId="pagerange">
    <w:name w:val="page_range"/>
    <w:basedOn w:val="DefaultParagraphFont"/>
    <w:rsid w:val="00B5061D"/>
  </w:style>
  <w:style w:type="character" w:customStyle="1" w:styleId="doilink">
    <w:name w:val="doi_link"/>
    <w:basedOn w:val="DefaultParagraphFont"/>
    <w:rsid w:val="00B5061D"/>
  </w:style>
  <w:style w:type="paragraph" w:styleId="NormalWeb">
    <w:name w:val="Normal (Web)"/>
    <w:basedOn w:val="Normal"/>
    <w:uiPriority w:val="99"/>
    <w:semiHidden/>
    <w:unhideWhenUsed/>
    <w:rsid w:val="00B506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B5061D"/>
    <w:rPr>
      <w:color w:val="808080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B5061D"/>
    <w:rPr>
      <w:color w:val="800080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B5061D"/>
    <w:pPr>
      <w:tabs>
        <w:tab w:val="left" w:pos="260"/>
      </w:tabs>
      <w:spacing w:after="240" w:line="240" w:lineRule="auto"/>
      <w:ind w:left="264" w:hanging="264"/>
    </w:pPr>
    <w:rPr>
      <w:rFonts w:ascii="Cambria" w:eastAsia="Times New Roman" w:hAnsi="Cambria"/>
      <w:bCs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B5061D"/>
    <w:pPr>
      <w:spacing w:after="0" w:line="240" w:lineRule="auto"/>
    </w:pPr>
  </w:style>
  <w:style w:type="paragraph" w:styleId="NoSpacing">
    <w:name w:val="No Spacing"/>
    <w:uiPriority w:val="1"/>
    <w:qFormat/>
    <w:rsid w:val="00B5061D"/>
    <w:pPr>
      <w:spacing w:after="0" w:line="240" w:lineRule="auto"/>
    </w:pPr>
  </w:style>
  <w:style w:type="paragraph" w:styleId="FootnoteText">
    <w:name w:val="footnote text"/>
    <w:basedOn w:val="Normal"/>
    <w:link w:val="FootnoteTextChar1"/>
    <w:uiPriority w:val="99"/>
    <w:semiHidden/>
    <w:unhideWhenUsed/>
    <w:rsid w:val="00B5061D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B5061D"/>
    <w:rPr>
      <w:sz w:val="20"/>
      <w:szCs w:val="20"/>
    </w:rPr>
  </w:style>
  <w:style w:type="character" w:customStyle="1" w:styleId="Heading3Char1">
    <w:name w:val="Heading 3 Char1"/>
    <w:basedOn w:val="DefaultParagraphFont"/>
    <w:uiPriority w:val="9"/>
    <w:semiHidden/>
    <w:rsid w:val="00B5061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B5061D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3212C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212C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3</Words>
  <Characters>2246</Characters>
  <Application>Microsoft Office Word</Application>
  <DocSecurity>0</DocSecurity>
  <Lines>18</Lines>
  <Paragraphs>5</Paragraphs>
  <ScaleCrop>false</ScaleCrop>
  <Company>University College London</Company>
  <LinksUpToDate>false</LinksUpToDate>
  <CharactersWithSpaces>2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ling, Guy</dc:creator>
  <cp:keywords/>
  <dc:description/>
  <cp:lastModifiedBy>Guy Harling</cp:lastModifiedBy>
  <cp:revision>4</cp:revision>
  <dcterms:created xsi:type="dcterms:W3CDTF">2023-05-30T14:22:00Z</dcterms:created>
  <dcterms:modified xsi:type="dcterms:W3CDTF">2023-05-30T14:28:00Z</dcterms:modified>
</cp:coreProperties>
</file>